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AC5030" w:rsidRPr="00AC5030" w:rsidRDefault="00AC5030" w:rsidP="00376635">
      <w:pPr>
        <w:pStyle w:val="Heading1"/>
      </w:pPr>
      <w:r w:rsidRPr="00AC5030">
        <w:t>Supplementary Table S2. Title and Abstract Screening Checklist</w:t>
      </w:r>
    </w:p>
    <w:p w:rsidR="00AC5030" w:rsidRPr="00AC5030" w:rsidRDefault="00AC5030" w:rsidP="0037663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5030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</w:rPr>
        <w:t>This checklist was used to filter records during the first phase. If the answer to any "Inclusion" question was "Yes" or "Unclear," the record was retained for full-text review. If the answer to any "Exclusion" question was "Yes," the record was excluded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6190"/>
        <w:gridCol w:w="1573"/>
        <w:gridCol w:w="1597"/>
      </w:tblGrid>
      <w:tr w:rsidR="00376635" w:rsidRPr="00AC5030" w:rsidTr="00376635">
        <w:trPr>
          <w:trHeight w:val="81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Screening Question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Criteria Typ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Decision Rule</w:t>
            </w:r>
          </w:p>
        </w:tc>
      </w:tr>
      <w:tr w:rsidR="00AC5030" w:rsidRPr="00AC5030" w:rsidTr="00376635">
        <w:trPr>
          <w:trHeight w:val="81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1. Is the study about livestock?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Poultry, cattle, swine, small ruminants)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Inclus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If </w:t>
            </w: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No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: Exclude</w:t>
            </w:r>
          </w:p>
        </w:tc>
      </w:tr>
      <w:tr w:rsidR="00AC5030" w:rsidRPr="00AC5030" w:rsidTr="00376635">
        <w:trPr>
          <w:trHeight w:val="1095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2. Does the study mention drinking water systems?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(DWDS, troughs, pipes, water lines, etc.)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Inclus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If </w:t>
            </w: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No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Exclude</w:t>
            </w:r>
          </w:p>
        </w:tc>
      </w:tr>
      <w:tr w:rsidR="00AC5030" w:rsidRPr="00AC5030" w:rsidTr="00376635">
        <w:trPr>
          <w:trHeight w:val="810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3. Does the study mention antimicrobial resistance (AMR), residues, or biofilms?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Inclus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BF1CE7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If </w:t>
            </w: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No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Exclude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br/>
            </w:r>
          </w:p>
        </w:tc>
      </w:tr>
      <w:tr w:rsidR="00AC5030" w:rsidRPr="00AC5030" w:rsidTr="00376635">
        <w:trPr>
          <w:trHeight w:val="1095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4. Is the article a review, commentary, or editorial without primary data?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>Exclusion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If </w:t>
            </w: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Yes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Exclude</w:t>
            </w:r>
          </w:p>
        </w:tc>
      </w:tr>
    </w:tbl>
    <w:p w:rsidR="00BF1CE7" w:rsidRDefault="00AC5030" w:rsidP="0037663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BF1CE7" w:rsidRDefault="00BF1CE7" w:rsidP="0037663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</w:p>
    <w:p w:rsidR="00AC5030" w:rsidRPr="00AC5030" w:rsidRDefault="00AC5030" w:rsidP="0037663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5030">
        <w:rPr>
          <w:rFonts w:ascii="Times New Roman" w:eastAsia="Times New Roman" w:hAnsi="Times New Roman" w:cs="Times New Roman"/>
          <w:sz w:val="24"/>
          <w:szCs w:val="24"/>
        </w:rPr>
        <w:br/>
      </w:r>
    </w:p>
    <w:p w:rsidR="00AC5030" w:rsidRPr="00AC5030" w:rsidRDefault="00AC5030" w:rsidP="00376635">
      <w:pPr>
        <w:pStyle w:val="Heading1"/>
      </w:pPr>
      <w:r w:rsidRPr="00AC5030">
        <w:lastRenderedPageBreak/>
        <w:t>Supplementary Table S3. Full-Text Eligibility and Exclusion Checklist</w:t>
      </w:r>
    </w:p>
    <w:p w:rsidR="00AC5030" w:rsidRPr="00AC5030" w:rsidRDefault="00AC5030" w:rsidP="00376635">
      <w:pPr>
        <w:spacing w:after="24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AC5030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</w:rPr>
        <w:t xml:space="preserve">This detailed checklist was applied to all retrieved full-text articles. A study must meet </w:t>
      </w:r>
      <w:r w:rsidRPr="00AC5030">
        <w:rPr>
          <w:rFonts w:ascii="Times New Roman" w:eastAsia="Times New Roman" w:hAnsi="Times New Roman" w:cs="Times New Roman"/>
          <w:b/>
          <w:bCs/>
          <w:i/>
          <w:iCs/>
          <w:color w:val="1F1F1F"/>
          <w:sz w:val="24"/>
          <w:szCs w:val="24"/>
        </w:rPr>
        <w:t>all</w:t>
      </w:r>
      <w:r w:rsidRPr="00AC5030">
        <w:rPr>
          <w:rFonts w:ascii="Times New Roman" w:eastAsia="Times New Roman" w:hAnsi="Times New Roman" w:cs="Times New Roman"/>
          <w:i/>
          <w:iCs/>
          <w:color w:val="1F1F1F"/>
          <w:sz w:val="24"/>
          <w:szCs w:val="24"/>
        </w:rPr>
        <w:t xml:space="preserve"> inclusion conditions to be accepted. The primary reason for exclusion was recorded for the PRISMA flow diagram.</w:t>
      </w:r>
    </w:p>
    <w:tbl>
      <w:tblPr>
        <w:tblW w:w="0" w:type="auto"/>
        <w:tblBorders>
          <w:top w:val="single" w:sz="4" w:space="0" w:color="auto"/>
          <w:bottom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625"/>
        <w:gridCol w:w="5356"/>
        <w:gridCol w:w="2379"/>
      </w:tblGrid>
      <w:tr w:rsidR="00376635" w:rsidRPr="00AC5030" w:rsidTr="00376635">
        <w:trPr>
          <w:trHeight w:val="54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Category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Detailed Criteria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Action if unmet</w:t>
            </w:r>
          </w:p>
        </w:tc>
      </w:tr>
      <w:tr w:rsidR="00AC5030" w:rsidRPr="00AC5030" w:rsidTr="00376635">
        <w:trPr>
          <w:trHeight w:val="165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1. Population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n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Commercial or smallholder poultry, cattle, swine, or small ruminants.</w:t>
            </w:r>
          </w:p>
          <w:p w:rsidR="00AC5030" w:rsidRPr="00AC5030" w:rsidRDefault="00AC5030" w:rsidP="0037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Humans, wildlife, aquaculture, companion animals.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 Code 1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Wrong Population</w:t>
            </w:r>
          </w:p>
        </w:tc>
      </w:tr>
      <w:tr w:rsidR="00AC5030" w:rsidRPr="00AC5030" w:rsidTr="00376635">
        <w:trPr>
          <w:trHeight w:val="2190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2. Sample Sourc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n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Biofilm material sampled directly from farm DWDS (pipes, nipples, tanks, coupons).</w:t>
            </w:r>
          </w:p>
          <w:p w:rsidR="00AC5030" w:rsidRPr="00AC5030" w:rsidRDefault="00AC5030" w:rsidP="0037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Bulk water only, soil, manure, or laboratory-only models without farm validation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 Code 2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Wrong Sample/Setting</w:t>
            </w:r>
          </w:p>
        </w:tc>
      </w:tr>
      <w:tr w:rsidR="00AC5030" w:rsidRPr="00AC5030" w:rsidTr="00376635">
        <w:trPr>
          <w:trHeight w:val="2190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3. Outcom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n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Reports at least one of: (a) Phenotypic AST of biofilm, (b) ARG detection/quantification in biofilm, or (c) Antimicrobial residues in biofilm.</w:t>
            </w:r>
          </w:p>
          <w:p w:rsidR="00AC5030" w:rsidRPr="00AC5030" w:rsidRDefault="00AC5030" w:rsidP="0037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Planktonic data only; no AMR data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 Code 3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Wrong Outcome</w:t>
            </w:r>
          </w:p>
        </w:tc>
      </w:tr>
      <w:tr w:rsidR="00AC5030" w:rsidRPr="00AC5030" w:rsidTr="00376635">
        <w:trPr>
          <w:trHeight w:val="1365"/>
        </w:trPr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4. Study Type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In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Primary empirical research.</w:t>
            </w:r>
          </w:p>
          <w:p w:rsidR="00AC5030" w:rsidRPr="00AC5030" w:rsidRDefault="00AC5030" w:rsidP="0037663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Reviews, conference abstracts (if insufficient data), simulation studies.</w:t>
            </w:r>
          </w:p>
        </w:tc>
        <w:tc>
          <w:tcPr>
            <w:tcW w:w="0" w:type="auto"/>
            <w:shd w:val="clear" w:color="auto" w:fill="auto"/>
            <w:tcMar>
              <w:top w:w="120" w:type="dxa"/>
              <w:left w:w="180" w:type="dxa"/>
              <w:bottom w:w="120" w:type="dxa"/>
              <w:right w:w="180" w:type="dxa"/>
            </w:tcMar>
            <w:hideMark/>
          </w:tcPr>
          <w:p w:rsidR="00AC5030" w:rsidRPr="00AC5030" w:rsidRDefault="00AC5030" w:rsidP="00376635">
            <w:pPr>
              <w:spacing w:after="48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AC5030">
              <w:rPr>
                <w:rFonts w:ascii="Times New Roman" w:eastAsia="Times New Roman" w:hAnsi="Times New Roman" w:cs="Times New Roman"/>
                <w:b/>
                <w:bCs/>
                <w:color w:val="1F1F1F"/>
                <w:sz w:val="24"/>
                <w:szCs w:val="24"/>
              </w:rPr>
              <w:t>Exclude Code 4:</w:t>
            </w:r>
            <w:r w:rsidRPr="00AC5030">
              <w:rPr>
                <w:rFonts w:ascii="Times New Roman" w:eastAsia="Times New Roman" w:hAnsi="Times New Roman" w:cs="Times New Roman"/>
                <w:color w:val="1F1F1F"/>
                <w:sz w:val="24"/>
                <w:szCs w:val="24"/>
              </w:rPr>
              <w:t xml:space="preserve"> Wrong Study Design</w:t>
            </w:r>
          </w:p>
        </w:tc>
      </w:tr>
    </w:tbl>
    <w:p w:rsidR="00681D2E" w:rsidRDefault="00285E69" w:rsidP="00376635">
      <w:bookmarkStart w:id="0" w:name="_GoBack"/>
      <w:bookmarkEnd w:id="0"/>
    </w:p>
    <w:sectPr w:rsidR="00681D2E" w:rsidSect="001C706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C5030"/>
    <w:rsid w:val="001C706E"/>
    <w:rsid w:val="00285E69"/>
    <w:rsid w:val="002A75C4"/>
    <w:rsid w:val="00376635"/>
    <w:rsid w:val="003D2EC7"/>
    <w:rsid w:val="00AC5030"/>
    <w:rsid w:val="00B168D3"/>
    <w:rsid w:val="00BF1CE7"/>
    <w:rsid w:val="00F5148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78627472-BDEA-4248-8AF8-C3F006A32A5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lang w:val="en-US" w:eastAsia="ko-KR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paragraph" w:styleId="Heading1">
    <w:name w:val="heading 1"/>
    <w:basedOn w:val="Heading2"/>
    <w:next w:val="Normal"/>
    <w:link w:val="Heading1Char"/>
    <w:uiPriority w:val="9"/>
    <w:qFormat/>
    <w:rsid w:val="00376635"/>
    <w:pPr>
      <w:outlineLvl w:val="0"/>
    </w:p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376635"/>
    <w:pPr>
      <w:spacing w:after="120" w:line="240" w:lineRule="auto"/>
      <w:outlineLvl w:val="1"/>
    </w:pPr>
    <w:rPr>
      <w:rFonts w:ascii="Times New Roman" w:eastAsia="Times New Roman" w:hAnsi="Times New Roman" w:cs="Times New Roman"/>
      <w:b/>
      <w:bCs/>
      <w:color w:val="1F1F1F"/>
      <w:sz w:val="24"/>
      <w:szCs w:val="24"/>
    </w:rPr>
  </w:style>
  <w:style w:type="paragraph" w:styleId="Heading4">
    <w:name w:val="heading 4"/>
    <w:basedOn w:val="Normal"/>
    <w:link w:val="Heading4Char"/>
    <w:uiPriority w:val="9"/>
    <w:qFormat/>
    <w:rsid w:val="00AC5030"/>
    <w:pPr>
      <w:spacing w:before="100" w:beforeAutospacing="1" w:after="100" w:afterAutospacing="1" w:line="240" w:lineRule="auto"/>
      <w:outlineLvl w:val="3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4Char">
    <w:name w:val="Heading 4 Char"/>
    <w:basedOn w:val="DefaultParagraphFont"/>
    <w:link w:val="Heading4"/>
    <w:uiPriority w:val="9"/>
    <w:rsid w:val="00AC5030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C5030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9"/>
    <w:rsid w:val="00376635"/>
    <w:rPr>
      <w:rFonts w:ascii="Times New Roman" w:eastAsia="Times New Roman" w:hAnsi="Times New Roman" w:cs="Times New Roman"/>
      <w:b/>
      <w:bCs/>
      <w:color w:val="1F1F1F"/>
      <w:sz w:val="24"/>
      <w:szCs w:val="24"/>
    </w:rPr>
  </w:style>
  <w:style w:type="character" w:customStyle="1" w:styleId="Heading1Char">
    <w:name w:val="Heading 1 Char"/>
    <w:basedOn w:val="DefaultParagraphFont"/>
    <w:link w:val="Heading1"/>
    <w:uiPriority w:val="9"/>
    <w:rsid w:val="00376635"/>
    <w:rPr>
      <w:rFonts w:ascii="Times New Roman" w:eastAsia="Times New Roman" w:hAnsi="Times New Roman" w:cs="Times New Roman"/>
      <w:b/>
      <w:bCs/>
      <w:color w:val="1F1F1F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7990365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2</Pages>
  <Words>293</Words>
  <Characters>167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6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account</dc:creator>
  <cp:keywords/>
  <dc:description/>
  <cp:lastModifiedBy>Microsoft account</cp:lastModifiedBy>
  <cp:revision>2</cp:revision>
  <dcterms:created xsi:type="dcterms:W3CDTF">2025-11-30T12:41:00Z</dcterms:created>
  <dcterms:modified xsi:type="dcterms:W3CDTF">2025-12-13T16:08:00Z</dcterms:modified>
</cp:coreProperties>
</file>